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6B92C" w14:textId="4821E38B" w:rsidR="00B96D40" w:rsidRDefault="00B96D40" w:rsidP="00D55E3F">
      <w:pPr>
        <w:spacing w:after="0" w:line="36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</w:t>
      </w:r>
    </w:p>
    <w:p w14:paraId="2215DAFA" w14:textId="77777777" w:rsidR="00D55E3F" w:rsidRPr="006B19A0" w:rsidRDefault="00D55E3F" w:rsidP="00D55E3F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14:paraId="3B7E6656" w14:textId="79254B73" w:rsidR="00D55E3F" w:rsidRPr="006B19A0" w:rsidRDefault="00843987" w:rsidP="00843987">
      <w:pPr>
        <w:spacing w:after="0" w:line="360" w:lineRule="auto"/>
        <w:rPr>
          <w:rFonts w:ascii="Times New Roman" w:hAnsi="Times New Roman" w:cs="Times New Roman"/>
          <w:b/>
        </w:rPr>
      </w:pPr>
      <w:r w:rsidRPr="006B19A0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A1</w:t>
      </w:r>
      <w:r w:rsidRPr="006B19A0">
        <w:rPr>
          <w:rFonts w:ascii="Times New Roman" w:hAnsi="Times New Roman" w:cs="Times New Roman"/>
          <w:b/>
          <w:bCs/>
          <w:lang w:val="en-US"/>
        </w:rPr>
        <w:t>.</w:t>
      </w:r>
      <w:r w:rsidRPr="006B19A0">
        <w:rPr>
          <w:rFonts w:ascii="Times New Roman" w:hAnsi="Times New Roman" w:cs="Times New Roman"/>
          <w:lang w:val="en-US"/>
        </w:rPr>
        <w:t xml:space="preserve"> Comparison between </w:t>
      </w:r>
      <w:r w:rsidRPr="006B19A0">
        <w:rPr>
          <w:rFonts w:ascii="Times New Roman" w:hAnsi="Times New Roman" w:cs="Times New Roman"/>
          <w:lang w:val="en-AU"/>
        </w:rPr>
        <w:t>participants and dropouts.</w:t>
      </w:r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0"/>
        <w:gridCol w:w="546"/>
        <w:gridCol w:w="2007"/>
        <w:gridCol w:w="556"/>
        <w:gridCol w:w="2038"/>
        <w:gridCol w:w="1007"/>
      </w:tblGrid>
      <w:tr w:rsidR="00D55E3F" w:rsidRPr="00721104" w14:paraId="1E044DA6" w14:textId="77777777" w:rsidTr="00843987">
        <w:tc>
          <w:tcPr>
            <w:tcW w:w="1381" w:type="pct"/>
            <w:tcBorders>
              <w:top w:val="single" w:sz="4" w:space="0" w:color="auto"/>
            </w:tcBorders>
          </w:tcPr>
          <w:p w14:paraId="14566455" w14:textId="77777777" w:rsidR="00D55E3F" w:rsidRPr="00721104" w:rsidRDefault="00D55E3F" w:rsidP="00BF34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5153D80F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0" w:type="pct"/>
            <w:tcBorders>
              <w:top w:val="single" w:sz="4" w:space="0" w:color="auto"/>
            </w:tcBorders>
          </w:tcPr>
          <w:p w14:paraId="1894A6B8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19CCB092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8" w:type="pct"/>
            <w:tcBorders>
              <w:top w:val="single" w:sz="4" w:space="0" w:color="auto"/>
            </w:tcBorders>
          </w:tcPr>
          <w:p w14:paraId="5C9E8EB4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ropouts 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49D57C09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5E3F" w:rsidRPr="00721104" w14:paraId="0BA409CA" w14:textId="77777777" w:rsidTr="00843987">
        <w:tc>
          <w:tcPr>
            <w:tcW w:w="1381" w:type="pct"/>
            <w:tcBorders>
              <w:bottom w:val="single" w:sz="4" w:space="0" w:color="auto"/>
            </w:tcBorders>
          </w:tcPr>
          <w:p w14:paraId="26238DC2" w14:textId="77777777" w:rsidR="00D55E3F" w:rsidRPr="00721104" w:rsidRDefault="00D55E3F" w:rsidP="00BF34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3D0204A6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180" w:type="pct"/>
            <w:tcBorders>
              <w:bottom w:val="single" w:sz="4" w:space="0" w:color="auto"/>
            </w:tcBorders>
          </w:tcPr>
          <w:p w14:paraId="11791E7D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portion or mean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6E934E24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198" w:type="pct"/>
            <w:tcBorders>
              <w:bottom w:val="single" w:sz="4" w:space="0" w:color="auto"/>
            </w:tcBorders>
          </w:tcPr>
          <w:p w14:paraId="2429A5C7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portion or mean </w:t>
            </w:r>
          </w:p>
        </w:tc>
        <w:tc>
          <w:tcPr>
            <w:tcW w:w="592" w:type="pct"/>
            <w:tcBorders>
              <w:bottom w:val="single" w:sz="4" w:space="0" w:color="auto"/>
            </w:tcBorders>
          </w:tcPr>
          <w:p w14:paraId="6CC98FF1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</w:tr>
      <w:tr w:rsidR="00D55E3F" w:rsidRPr="00721104" w14:paraId="6A88CAB2" w14:textId="77777777" w:rsidTr="00843987">
        <w:tc>
          <w:tcPr>
            <w:tcW w:w="1381" w:type="pct"/>
            <w:tcBorders>
              <w:top w:val="single" w:sz="4" w:space="0" w:color="auto"/>
            </w:tcBorders>
          </w:tcPr>
          <w:p w14:paraId="2F1839F7" w14:textId="77777777" w:rsidR="00D55E3F" w:rsidRPr="00721104" w:rsidRDefault="00D55E3F" w:rsidP="00BF3406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x</w:t>
            </w: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4F747951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0" w:type="pct"/>
            <w:tcBorders>
              <w:top w:val="single" w:sz="4" w:space="0" w:color="auto"/>
            </w:tcBorders>
          </w:tcPr>
          <w:p w14:paraId="425F084B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52CE065A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8" w:type="pct"/>
            <w:tcBorders>
              <w:top w:val="single" w:sz="4" w:space="0" w:color="auto"/>
            </w:tcBorders>
          </w:tcPr>
          <w:p w14:paraId="44D6941F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76FD328A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0</w:t>
            </w:r>
          </w:p>
        </w:tc>
      </w:tr>
      <w:tr w:rsidR="00D55E3F" w:rsidRPr="00721104" w14:paraId="60DC469C" w14:textId="77777777" w:rsidTr="00843987">
        <w:tc>
          <w:tcPr>
            <w:tcW w:w="1381" w:type="pct"/>
          </w:tcPr>
          <w:p w14:paraId="1CD50487" w14:textId="77777777" w:rsidR="00D55E3F" w:rsidRPr="00721104" w:rsidRDefault="00D55E3F" w:rsidP="00BF34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ale</w:t>
            </w:r>
          </w:p>
        </w:tc>
        <w:tc>
          <w:tcPr>
            <w:tcW w:w="321" w:type="pct"/>
          </w:tcPr>
          <w:p w14:paraId="331B7E2B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7</w:t>
            </w:r>
          </w:p>
        </w:tc>
        <w:tc>
          <w:tcPr>
            <w:tcW w:w="1180" w:type="pct"/>
          </w:tcPr>
          <w:p w14:paraId="40C40A44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6</w:t>
            </w:r>
          </w:p>
        </w:tc>
        <w:tc>
          <w:tcPr>
            <w:tcW w:w="327" w:type="pct"/>
          </w:tcPr>
          <w:p w14:paraId="3BCAB9F4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1198" w:type="pct"/>
          </w:tcPr>
          <w:p w14:paraId="6B4CAB04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7.1 </w:t>
            </w:r>
          </w:p>
        </w:tc>
        <w:tc>
          <w:tcPr>
            <w:tcW w:w="592" w:type="pct"/>
          </w:tcPr>
          <w:p w14:paraId="7749AF70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5E3F" w:rsidRPr="00721104" w14:paraId="0551ABD8" w14:textId="77777777" w:rsidTr="00843987">
        <w:tc>
          <w:tcPr>
            <w:tcW w:w="1381" w:type="pct"/>
          </w:tcPr>
          <w:p w14:paraId="7D8DB04D" w14:textId="77777777" w:rsidR="00D55E3F" w:rsidRPr="00721104" w:rsidRDefault="00D55E3F" w:rsidP="00BF34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Female</w:t>
            </w:r>
          </w:p>
        </w:tc>
        <w:tc>
          <w:tcPr>
            <w:tcW w:w="321" w:type="pct"/>
          </w:tcPr>
          <w:p w14:paraId="3FB16DD0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7</w:t>
            </w:r>
          </w:p>
        </w:tc>
        <w:tc>
          <w:tcPr>
            <w:tcW w:w="1180" w:type="pct"/>
          </w:tcPr>
          <w:p w14:paraId="14CE9783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1.4 </w:t>
            </w:r>
          </w:p>
        </w:tc>
        <w:tc>
          <w:tcPr>
            <w:tcW w:w="327" w:type="pct"/>
          </w:tcPr>
          <w:p w14:paraId="549732FD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</w:p>
        </w:tc>
        <w:tc>
          <w:tcPr>
            <w:tcW w:w="1198" w:type="pct"/>
          </w:tcPr>
          <w:p w14:paraId="478BE8CE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2.9 </w:t>
            </w:r>
          </w:p>
        </w:tc>
        <w:tc>
          <w:tcPr>
            <w:tcW w:w="592" w:type="pct"/>
          </w:tcPr>
          <w:p w14:paraId="5D6EF8F5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5E3F" w:rsidRPr="00721104" w14:paraId="3B30B40D" w14:textId="77777777" w:rsidTr="00843987">
        <w:tc>
          <w:tcPr>
            <w:tcW w:w="1381" w:type="pct"/>
          </w:tcPr>
          <w:p w14:paraId="293A32F8" w14:textId="77777777" w:rsidR="00D55E3F" w:rsidRPr="00721104" w:rsidRDefault="00D55E3F" w:rsidP="00BF3406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rade</w:t>
            </w:r>
          </w:p>
        </w:tc>
        <w:tc>
          <w:tcPr>
            <w:tcW w:w="321" w:type="pct"/>
          </w:tcPr>
          <w:p w14:paraId="38C22218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0" w:type="pct"/>
          </w:tcPr>
          <w:p w14:paraId="0AA2CFEF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7" w:type="pct"/>
          </w:tcPr>
          <w:p w14:paraId="230FB5CE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8" w:type="pct"/>
          </w:tcPr>
          <w:p w14:paraId="2CBE593C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2" w:type="pct"/>
          </w:tcPr>
          <w:p w14:paraId="1D720B85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324</w:t>
            </w:r>
          </w:p>
        </w:tc>
      </w:tr>
      <w:tr w:rsidR="00D55E3F" w:rsidRPr="00721104" w14:paraId="79C89C4B" w14:textId="77777777" w:rsidTr="00843987">
        <w:tc>
          <w:tcPr>
            <w:tcW w:w="1381" w:type="pct"/>
          </w:tcPr>
          <w:p w14:paraId="56781C2E" w14:textId="77777777" w:rsidR="00D55E3F" w:rsidRPr="00721104" w:rsidRDefault="00D55E3F" w:rsidP="00BF34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7</w:t>
            </w:r>
            <w:r w:rsidRPr="0072110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rade</w:t>
            </w:r>
          </w:p>
        </w:tc>
        <w:tc>
          <w:tcPr>
            <w:tcW w:w="321" w:type="pct"/>
          </w:tcPr>
          <w:p w14:paraId="58DDF929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5</w:t>
            </w:r>
          </w:p>
        </w:tc>
        <w:tc>
          <w:tcPr>
            <w:tcW w:w="1180" w:type="pct"/>
          </w:tcPr>
          <w:p w14:paraId="56AC7BAD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7</w:t>
            </w:r>
          </w:p>
        </w:tc>
        <w:tc>
          <w:tcPr>
            <w:tcW w:w="327" w:type="pct"/>
          </w:tcPr>
          <w:p w14:paraId="32117743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1198" w:type="pct"/>
          </w:tcPr>
          <w:p w14:paraId="63190FE4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3</w:t>
            </w:r>
          </w:p>
        </w:tc>
        <w:tc>
          <w:tcPr>
            <w:tcW w:w="592" w:type="pct"/>
          </w:tcPr>
          <w:p w14:paraId="538393C4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5E3F" w:rsidRPr="00721104" w14:paraId="6038ED27" w14:textId="77777777" w:rsidTr="00843987">
        <w:tc>
          <w:tcPr>
            <w:tcW w:w="1381" w:type="pct"/>
          </w:tcPr>
          <w:p w14:paraId="2020DE23" w14:textId="77777777" w:rsidR="00D55E3F" w:rsidRPr="00721104" w:rsidRDefault="00D55E3F" w:rsidP="00BF34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8</w:t>
            </w:r>
            <w:r w:rsidRPr="0072110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rade</w:t>
            </w:r>
          </w:p>
        </w:tc>
        <w:tc>
          <w:tcPr>
            <w:tcW w:w="321" w:type="pct"/>
          </w:tcPr>
          <w:p w14:paraId="27F6A5FB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6</w:t>
            </w:r>
          </w:p>
        </w:tc>
        <w:tc>
          <w:tcPr>
            <w:tcW w:w="1180" w:type="pct"/>
          </w:tcPr>
          <w:p w14:paraId="3C4A49AD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3</w:t>
            </w:r>
          </w:p>
        </w:tc>
        <w:tc>
          <w:tcPr>
            <w:tcW w:w="327" w:type="pct"/>
          </w:tcPr>
          <w:p w14:paraId="08F9543B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1198" w:type="pct"/>
          </w:tcPr>
          <w:p w14:paraId="602121DD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1</w:t>
            </w:r>
          </w:p>
        </w:tc>
        <w:tc>
          <w:tcPr>
            <w:tcW w:w="592" w:type="pct"/>
          </w:tcPr>
          <w:p w14:paraId="721D1198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5E3F" w:rsidRPr="00721104" w14:paraId="4DC6C5BE" w14:textId="77777777" w:rsidTr="00843987">
        <w:tc>
          <w:tcPr>
            <w:tcW w:w="1381" w:type="pct"/>
          </w:tcPr>
          <w:p w14:paraId="02EED19B" w14:textId="77777777" w:rsidR="00D55E3F" w:rsidRPr="00721104" w:rsidRDefault="00D55E3F" w:rsidP="00BF34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9</w:t>
            </w:r>
            <w:r w:rsidRPr="0072110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rade</w:t>
            </w:r>
          </w:p>
        </w:tc>
        <w:tc>
          <w:tcPr>
            <w:tcW w:w="321" w:type="pct"/>
          </w:tcPr>
          <w:p w14:paraId="1EEBD205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9</w:t>
            </w:r>
          </w:p>
        </w:tc>
        <w:tc>
          <w:tcPr>
            <w:tcW w:w="1180" w:type="pct"/>
          </w:tcPr>
          <w:p w14:paraId="57E4D1D3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0</w:t>
            </w:r>
          </w:p>
        </w:tc>
        <w:tc>
          <w:tcPr>
            <w:tcW w:w="327" w:type="pct"/>
          </w:tcPr>
          <w:p w14:paraId="00526B7D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1198" w:type="pct"/>
          </w:tcPr>
          <w:p w14:paraId="74F25A19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5</w:t>
            </w:r>
          </w:p>
        </w:tc>
        <w:tc>
          <w:tcPr>
            <w:tcW w:w="592" w:type="pct"/>
          </w:tcPr>
          <w:p w14:paraId="10775A10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5E3F" w:rsidRPr="00721104" w14:paraId="6072B42A" w14:textId="77777777" w:rsidTr="00843987">
        <w:tc>
          <w:tcPr>
            <w:tcW w:w="1381" w:type="pct"/>
          </w:tcPr>
          <w:p w14:paraId="5D9CF120" w14:textId="77777777" w:rsidR="00D55E3F" w:rsidRPr="00721104" w:rsidRDefault="00D55E3F" w:rsidP="00BF3406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S</w:t>
            </w:r>
          </w:p>
        </w:tc>
        <w:tc>
          <w:tcPr>
            <w:tcW w:w="321" w:type="pct"/>
          </w:tcPr>
          <w:p w14:paraId="68DB3010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0" w:type="pct"/>
          </w:tcPr>
          <w:p w14:paraId="3BCFD50B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7" w:type="pct"/>
          </w:tcPr>
          <w:p w14:paraId="2F2CCACF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8" w:type="pct"/>
          </w:tcPr>
          <w:p w14:paraId="646D296F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2" w:type="pct"/>
          </w:tcPr>
          <w:p w14:paraId="4ADB770B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3</w:t>
            </w:r>
          </w:p>
        </w:tc>
      </w:tr>
      <w:tr w:rsidR="00D55E3F" w:rsidRPr="00721104" w14:paraId="2BA3B614" w14:textId="77777777" w:rsidTr="00843987">
        <w:tc>
          <w:tcPr>
            <w:tcW w:w="1381" w:type="pct"/>
          </w:tcPr>
          <w:p w14:paraId="2B76A0ED" w14:textId="77777777" w:rsidR="00D55E3F" w:rsidRPr="00721104" w:rsidRDefault="00D55E3F" w:rsidP="00BF34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1</w:t>
            </w:r>
            <w:r w:rsidRPr="0072110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rtile</w:t>
            </w:r>
            <w:proofErr w:type="spellEnd"/>
          </w:p>
        </w:tc>
        <w:tc>
          <w:tcPr>
            <w:tcW w:w="321" w:type="pct"/>
          </w:tcPr>
          <w:p w14:paraId="01086CA2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</w:t>
            </w:r>
          </w:p>
        </w:tc>
        <w:tc>
          <w:tcPr>
            <w:tcW w:w="1180" w:type="pct"/>
          </w:tcPr>
          <w:p w14:paraId="3B3C2FBC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7" w:type="pct"/>
          </w:tcPr>
          <w:p w14:paraId="0F001193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</w:t>
            </w:r>
          </w:p>
        </w:tc>
        <w:tc>
          <w:tcPr>
            <w:tcW w:w="1198" w:type="pct"/>
          </w:tcPr>
          <w:p w14:paraId="10AEDDEA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2" w:type="pct"/>
          </w:tcPr>
          <w:p w14:paraId="1F84259D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5E3F" w:rsidRPr="00721104" w14:paraId="046CEA50" w14:textId="77777777" w:rsidTr="00843987">
        <w:tc>
          <w:tcPr>
            <w:tcW w:w="1381" w:type="pct"/>
          </w:tcPr>
          <w:p w14:paraId="428CE007" w14:textId="77777777" w:rsidR="00D55E3F" w:rsidRPr="00721104" w:rsidRDefault="00D55E3F" w:rsidP="00BF340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 2</w:t>
            </w:r>
            <w:r w:rsidRPr="00721104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nd</w:t>
            </w:r>
            <w:r w:rsidRPr="0072110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2110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ertile</w:t>
            </w:r>
            <w:proofErr w:type="spellEnd"/>
          </w:p>
        </w:tc>
        <w:tc>
          <w:tcPr>
            <w:tcW w:w="321" w:type="pct"/>
          </w:tcPr>
          <w:p w14:paraId="317B4050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</w:t>
            </w:r>
          </w:p>
        </w:tc>
        <w:tc>
          <w:tcPr>
            <w:tcW w:w="1180" w:type="pct"/>
          </w:tcPr>
          <w:p w14:paraId="605F19BF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7" w:type="pct"/>
          </w:tcPr>
          <w:p w14:paraId="3B6BA8AD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2</w:t>
            </w:r>
          </w:p>
        </w:tc>
        <w:tc>
          <w:tcPr>
            <w:tcW w:w="1198" w:type="pct"/>
          </w:tcPr>
          <w:p w14:paraId="2C32CB17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2" w:type="pct"/>
          </w:tcPr>
          <w:p w14:paraId="33A60DD1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5E3F" w:rsidRPr="00721104" w14:paraId="49FF69CB" w14:textId="77777777" w:rsidTr="00843987">
        <w:tc>
          <w:tcPr>
            <w:tcW w:w="1381" w:type="pct"/>
          </w:tcPr>
          <w:p w14:paraId="6165BB4E" w14:textId="77777777" w:rsidR="00D55E3F" w:rsidRPr="00721104" w:rsidRDefault="00D55E3F" w:rsidP="00BF340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  3</w:t>
            </w:r>
            <w:r w:rsidRPr="00721104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th</w:t>
            </w:r>
            <w:r w:rsidRPr="0072110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2110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ertile</w:t>
            </w:r>
            <w:proofErr w:type="spellEnd"/>
            <w:r w:rsidRPr="0072110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21" w:type="pct"/>
          </w:tcPr>
          <w:p w14:paraId="16CF7AAD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</w:t>
            </w:r>
          </w:p>
        </w:tc>
        <w:tc>
          <w:tcPr>
            <w:tcW w:w="1180" w:type="pct"/>
          </w:tcPr>
          <w:p w14:paraId="30A2026F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7" w:type="pct"/>
          </w:tcPr>
          <w:p w14:paraId="52443005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6</w:t>
            </w:r>
          </w:p>
        </w:tc>
        <w:tc>
          <w:tcPr>
            <w:tcW w:w="1198" w:type="pct"/>
          </w:tcPr>
          <w:p w14:paraId="1CF30589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2" w:type="pct"/>
          </w:tcPr>
          <w:p w14:paraId="32282AD1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5E3F" w:rsidRPr="00721104" w14:paraId="7A84DD8E" w14:textId="77777777" w:rsidTr="00843987">
        <w:tc>
          <w:tcPr>
            <w:tcW w:w="1381" w:type="pct"/>
          </w:tcPr>
          <w:p w14:paraId="668A70BA" w14:textId="77777777" w:rsidR="00D55E3F" w:rsidRPr="00721104" w:rsidRDefault="00D55E3F" w:rsidP="00BF3406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ime per day (min):</w:t>
            </w:r>
          </w:p>
        </w:tc>
        <w:tc>
          <w:tcPr>
            <w:tcW w:w="321" w:type="pct"/>
          </w:tcPr>
          <w:p w14:paraId="6813838F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0" w:type="pct"/>
          </w:tcPr>
          <w:p w14:paraId="4FAAE5AE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7" w:type="pct"/>
          </w:tcPr>
          <w:p w14:paraId="6A3A3128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8" w:type="pct"/>
          </w:tcPr>
          <w:p w14:paraId="557CA96A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2" w:type="pct"/>
          </w:tcPr>
          <w:p w14:paraId="2A7C3834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5E3F" w:rsidRPr="00721104" w14:paraId="58AA238C" w14:textId="77777777" w:rsidTr="00843987">
        <w:tc>
          <w:tcPr>
            <w:tcW w:w="1381" w:type="pct"/>
          </w:tcPr>
          <w:p w14:paraId="56349967" w14:textId="77777777" w:rsidR="00D55E3F" w:rsidRPr="00721104" w:rsidRDefault="00D55E3F" w:rsidP="00BF34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TV </w:t>
            </w:r>
          </w:p>
        </w:tc>
        <w:tc>
          <w:tcPr>
            <w:tcW w:w="321" w:type="pct"/>
          </w:tcPr>
          <w:p w14:paraId="3AEDF855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3</w:t>
            </w:r>
          </w:p>
        </w:tc>
        <w:tc>
          <w:tcPr>
            <w:tcW w:w="1180" w:type="pct"/>
          </w:tcPr>
          <w:p w14:paraId="565CAEA4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.7</w:t>
            </w:r>
          </w:p>
        </w:tc>
        <w:tc>
          <w:tcPr>
            <w:tcW w:w="327" w:type="pct"/>
          </w:tcPr>
          <w:p w14:paraId="3CA4BAA5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3</w:t>
            </w:r>
          </w:p>
        </w:tc>
        <w:tc>
          <w:tcPr>
            <w:tcW w:w="1198" w:type="pct"/>
          </w:tcPr>
          <w:p w14:paraId="16992974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8.8</w:t>
            </w:r>
          </w:p>
        </w:tc>
        <w:tc>
          <w:tcPr>
            <w:tcW w:w="592" w:type="pct"/>
          </w:tcPr>
          <w:p w14:paraId="0CD814FF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4</w:t>
            </w:r>
          </w:p>
        </w:tc>
      </w:tr>
      <w:tr w:rsidR="00D55E3F" w:rsidRPr="00721104" w14:paraId="7FFEAAA0" w14:textId="77777777" w:rsidTr="00843987">
        <w:tc>
          <w:tcPr>
            <w:tcW w:w="1381" w:type="pct"/>
          </w:tcPr>
          <w:p w14:paraId="12229272" w14:textId="77777777" w:rsidR="00D55E3F" w:rsidRPr="00721104" w:rsidRDefault="00D55E3F" w:rsidP="00BF34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Games </w:t>
            </w:r>
          </w:p>
        </w:tc>
        <w:tc>
          <w:tcPr>
            <w:tcW w:w="321" w:type="pct"/>
          </w:tcPr>
          <w:p w14:paraId="5358D80F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7</w:t>
            </w:r>
          </w:p>
        </w:tc>
        <w:tc>
          <w:tcPr>
            <w:tcW w:w="1180" w:type="pct"/>
          </w:tcPr>
          <w:p w14:paraId="12659D94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0</w:t>
            </w:r>
          </w:p>
        </w:tc>
        <w:tc>
          <w:tcPr>
            <w:tcW w:w="327" w:type="pct"/>
          </w:tcPr>
          <w:p w14:paraId="5F5B0058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5</w:t>
            </w:r>
          </w:p>
        </w:tc>
        <w:tc>
          <w:tcPr>
            <w:tcW w:w="1198" w:type="pct"/>
          </w:tcPr>
          <w:p w14:paraId="4129180B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8</w:t>
            </w:r>
          </w:p>
        </w:tc>
        <w:tc>
          <w:tcPr>
            <w:tcW w:w="592" w:type="pct"/>
          </w:tcPr>
          <w:p w14:paraId="608C434C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4</w:t>
            </w:r>
          </w:p>
        </w:tc>
      </w:tr>
      <w:tr w:rsidR="00D55E3F" w:rsidRPr="00721104" w14:paraId="690E4EE4" w14:textId="77777777" w:rsidTr="00843987">
        <w:tc>
          <w:tcPr>
            <w:tcW w:w="1381" w:type="pct"/>
          </w:tcPr>
          <w:p w14:paraId="67E4AB2B" w14:textId="77777777" w:rsidR="00D55E3F" w:rsidRPr="00721104" w:rsidRDefault="00D55E3F" w:rsidP="00BF34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Computer </w:t>
            </w:r>
          </w:p>
        </w:tc>
        <w:tc>
          <w:tcPr>
            <w:tcW w:w="321" w:type="pct"/>
          </w:tcPr>
          <w:p w14:paraId="4A8771F4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9</w:t>
            </w:r>
          </w:p>
        </w:tc>
        <w:tc>
          <w:tcPr>
            <w:tcW w:w="1180" w:type="pct"/>
          </w:tcPr>
          <w:p w14:paraId="492B759B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4</w:t>
            </w:r>
          </w:p>
        </w:tc>
        <w:tc>
          <w:tcPr>
            <w:tcW w:w="327" w:type="pct"/>
          </w:tcPr>
          <w:p w14:paraId="234B9E97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3</w:t>
            </w:r>
          </w:p>
        </w:tc>
        <w:tc>
          <w:tcPr>
            <w:tcW w:w="1198" w:type="pct"/>
          </w:tcPr>
          <w:p w14:paraId="270FD42F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6</w:t>
            </w:r>
          </w:p>
        </w:tc>
        <w:tc>
          <w:tcPr>
            <w:tcW w:w="592" w:type="pct"/>
          </w:tcPr>
          <w:p w14:paraId="254BD3EF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7</w:t>
            </w:r>
          </w:p>
        </w:tc>
      </w:tr>
      <w:tr w:rsidR="00D55E3F" w:rsidRPr="00721104" w14:paraId="190C5833" w14:textId="77777777" w:rsidTr="00843987">
        <w:tc>
          <w:tcPr>
            <w:tcW w:w="1381" w:type="pct"/>
          </w:tcPr>
          <w:p w14:paraId="64F55D36" w14:textId="77777777" w:rsidR="00D55E3F" w:rsidRPr="00721104" w:rsidRDefault="00D55E3F" w:rsidP="00BF34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Smartphone </w:t>
            </w:r>
          </w:p>
        </w:tc>
        <w:tc>
          <w:tcPr>
            <w:tcW w:w="321" w:type="pct"/>
          </w:tcPr>
          <w:p w14:paraId="3405DF66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2</w:t>
            </w:r>
          </w:p>
        </w:tc>
        <w:tc>
          <w:tcPr>
            <w:tcW w:w="1180" w:type="pct"/>
          </w:tcPr>
          <w:p w14:paraId="60580C6B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7.3</w:t>
            </w:r>
          </w:p>
        </w:tc>
        <w:tc>
          <w:tcPr>
            <w:tcW w:w="327" w:type="pct"/>
          </w:tcPr>
          <w:p w14:paraId="2CE13FD6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2</w:t>
            </w:r>
          </w:p>
        </w:tc>
        <w:tc>
          <w:tcPr>
            <w:tcW w:w="1198" w:type="pct"/>
          </w:tcPr>
          <w:p w14:paraId="585ABBD9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0.8</w:t>
            </w:r>
          </w:p>
        </w:tc>
        <w:tc>
          <w:tcPr>
            <w:tcW w:w="592" w:type="pct"/>
          </w:tcPr>
          <w:p w14:paraId="2BE55C22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1</w:t>
            </w:r>
          </w:p>
        </w:tc>
      </w:tr>
      <w:tr w:rsidR="00D55E3F" w:rsidRPr="00721104" w14:paraId="35A4BC65" w14:textId="77777777" w:rsidTr="00843987">
        <w:tc>
          <w:tcPr>
            <w:tcW w:w="1381" w:type="pct"/>
          </w:tcPr>
          <w:p w14:paraId="09A059D3" w14:textId="77777777" w:rsidR="00D55E3F" w:rsidRPr="00721104" w:rsidRDefault="00D55E3F" w:rsidP="00BF34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Screen time </w:t>
            </w:r>
          </w:p>
        </w:tc>
        <w:tc>
          <w:tcPr>
            <w:tcW w:w="321" w:type="pct"/>
          </w:tcPr>
          <w:p w14:paraId="67A29717" w14:textId="77777777" w:rsidR="00D55E3F" w:rsidRPr="00721104" w:rsidRDefault="00D55E3F" w:rsidP="00BF34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7</w:t>
            </w:r>
          </w:p>
        </w:tc>
        <w:tc>
          <w:tcPr>
            <w:tcW w:w="1180" w:type="pct"/>
          </w:tcPr>
          <w:p w14:paraId="638B4A56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3.5</w:t>
            </w:r>
          </w:p>
        </w:tc>
        <w:tc>
          <w:tcPr>
            <w:tcW w:w="327" w:type="pct"/>
          </w:tcPr>
          <w:p w14:paraId="71AF9E2E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0</w:t>
            </w:r>
          </w:p>
        </w:tc>
        <w:tc>
          <w:tcPr>
            <w:tcW w:w="1198" w:type="pct"/>
          </w:tcPr>
          <w:p w14:paraId="79543BD9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4.1</w:t>
            </w:r>
          </w:p>
        </w:tc>
        <w:tc>
          <w:tcPr>
            <w:tcW w:w="592" w:type="pct"/>
          </w:tcPr>
          <w:p w14:paraId="2F88FED3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3</w:t>
            </w:r>
          </w:p>
        </w:tc>
      </w:tr>
      <w:tr w:rsidR="00D55E3F" w:rsidRPr="00721104" w14:paraId="7D05BF53" w14:textId="77777777" w:rsidTr="00843987">
        <w:tc>
          <w:tcPr>
            <w:tcW w:w="1381" w:type="pct"/>
          </w:tcPr>
          <w:p w14:paraId="0BDC3D12" w14:textId="77777777" w:rsidR="00D55E3F" w:rsidRPr="00721104" w:rsidRDefault="00D55E3F" w:rsidP="00BF34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creen time guidelines</w:t>
            </w:r>
          </w:p>
        </w:tc>
        <w:tc>
          <w:tcPr>
            <w:tcW w:w="321" w:type="pct"/>
          </w:tcPr>
          <w:p w14:paraId="1B1F8EDE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0" w:type="pct"/>
          </w:tcPr>
          <w:p w14:paraId="24B89E63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7" w:type="pct"/>
          </w:tcPr>
          <w:p w14:paraId="59A0F73B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8" w:type="pct"/>
          </w:tcPr>
          <w:p w14:paraId="0F398647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2" w:type="pct"/>
          </w:tcPr>
          <w:p w14:paraId="2CE0FE3A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E85C5E5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7</w:t>
            </w:r>
          </w:p>
        </w:tc>
      </w:tr>
      <w:tr w:rsidR="00D55E3F" w:rsidRPr="00721104" w14:paraId="23ED507E" w14:textId="77777777" w:rsidTr="00843987">
        <w:tc>
          <w:tcPr>
            <w:tcW w:w="1381" w:type="pct"/>
          </w:tcPr>
          <w:p w14:paraId="6089CAE3" w14:textId="77777777" w:rsidR="00D55E3F" w:rsidRPr="00721104" w:rsidRDefault="00D55E3F" w:rsidP="00BF34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&lt; 2 hours</w:t>
            </w:r>
          </w:p>
        </w:tc>
        <w:tc>
          <w:tcPr>
            <w:tcW w:w="321" w:type="pct"/>
          </w:tcPr>
          <w:p w14:paraId="21394A7F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7</w:t>
            </w:r>
          </w:p>
        </w:tc>
        <w:tc>
          <w:tcPr>
            <w:tcW w:w="1180" w:type="pct"/>
          </w:tcPr>
          <w:p w14:paraId="2DEBB06C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2</w:t>
            </w:r>
          </w:p>
        </w:tc>
        <w:tc>
          <w:tcPr>
            <w:tcW w:w="327" w:type="pct"/>
          </w:tcPr>
          <w:p w14:paraId="45DBE13F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1198" w:type="pct"/>
          </w:tcPr>
          <w:p w14:paraId="1F5D08B4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.3</w:t>
            </w:r>
          </w:p>
        </w:tc>
        <w:tc>
          <w:tcPr>
            <w:tcW w:w="592" w:type="pct"/>
          </w:tcPr>
          <w:p w14:paraId="4F239A8F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5E3F" w:rsidRPr="00721104" w14:paraId="17C8ECAE" w14:textId="77777777" w:rsidTr="00843987">
        <w:tc>
          <w:tcPr>
            <w:tcW w:w="1381" w:type="pct"/>
            <w:tcBorders>
              <w:bottom w:val="single" w:sz="4" w:space="0" w:color="auto"/>
            </w:tcBorders>
          </w:tcPr>
          <w:p w14:paraId="6235C4DE" w14:textId="77777777" w:rsidR="00D55E3F" w:rsidRPr="00721104" w:rsidRDefault="00D55E3F" w:rsidP="00BF34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≥ 2 hours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43CE6359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0</w:t>
            </w:r>
          </w:p>
        </w:tc>
        <w:tc>
          <w:tcPr>
            <w:tcW w:w="1180" w:type="pct"/>
            <w:tcBorders>
              <w:bottom w:val="single" w:sz="4" w:space="0" w:color="auto"/>
            </w:tcBorders>
          </w:tcPr>
          <w:p w14:paraId="5FC619FB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8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4DDFAB6B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1</w:t>
            </w:r>
          </w:p>
        </w:tc>
        <w:tc>
          <w:tcPr>
            <w:tcW w:w="1198" w:type="pct"/>
            <w:tcBorders>
              <w:bottom w:val="single" w:sz="4" w:space="0" w:color="auto"/>
            </w:tcBorders>
          </w:tcPr>
          <w:p w14:paraId="18BFFDAB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11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7</w:t>
            </w:r>
          </w:p>
        </w:tc>
        <w:tc>
          <w:tcPr>
            <w:tcW w:w="592" w:type="pct"/>
            <w:tcBorders>
              <w:bottom w:val="single" w:sz="4" w:space="0" w:color="auto"/>
            </w:tcBorders>
          </w:tcPr>
          <w:p w14:paraId="18733BC6" w14:textId="77777777" w:rsidR="00D55E3F" w:rsidRPr="00721104" w:rsidRDefault="00D55E3F" w:rsidP="00BF3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4DE9017D" w14:textId="122F1481" w:rsidR="00D55E3F" w:rsidRPr="00721104" w:rsidRDefault="00843987" w:rsidP="0072110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21104">
        <w:rPr>
          <w:rFonts w:ascii="Times New Roman" w:hAnsi="Times New Roman" w:cs="Times New Roman"/>
          <w:bCs/>
          <w:sz w:val="18"/>
          <w:szCs w:val="18"/>
          <w:lang w:val="en-US"/>
        </w:rPr>
        <w:t>Note: Min: minutes; SES: socioeconomic status; p-value represents the results of t-teste and Chi-square test comparing participants and dropouts.</w:t>
      </w:r>
    </w:p>
    <w:p w14:paraId="1424E627" w14:textId="77777777" w:rsidR="00843987" w:rsidRDefault="00843987" w:rsidP="00D55E3F">
      <w:pPr>
        <w:spacing w:after="0" w:line="360" w:lineRule="auto"/>
        <w:rPr>
          <w:rFonts w:ascii="Times New Roman" w:hAnsi="Times New Roman" w:cs="Times New Roman"/>
          <w:bCs/>
          <w:lang w:val="en-US"/>
        </w:rPr>
        <w:sectPr w:rsidR="00843987" w:rsidSect="00691F23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036C939" w14:textId="5A701422" w:rsidR="00843987" w:rsidRPr="00FB744E" w:rsidRDefault="00843987" w:rsidP="00D55E3F">
      <w:pPr>
        <w:spacing w:after="0" w:line="360" w:lineRule="auto"/>
        <w:rPr>
          <w:rFonts w:ascii="Times New Roman" w:hAnsi="Times New Roman" w:cs="Times New Roman"/>
          <w:bCs/>
          <w:lang w:val="en-US"/>
        </w:rPr>
      </w:pPr>
      <w:r w:rsidRPr="00FB744E">
        <w:rPr>
          <w:rFonts w:ascii="Times New Roman" w:hAnsi="Times New Roman" w:cs="Times New Roman"/>
          <w:b/>
          <w:lang w:val="en-US"/>
        </w:rPr>
        <w:lastRenderedPageBreak/>
        <w:t>Table A2.</w:t>
      </w:r>
      <w:r w:rsidRPr="00FB744E">
        <w:rPr>
          <w:rFonts w:ascii="Times New Roman" w:hAnsi="Times New Roman" w:cs="Times New Roman"/>
          <w:bCs/>
          <w:lang w:val="en-US"/>
        </w:rPr>
        <w:t xml:space="preserve"> Effect of Movimente intervention on different screen time devices according to grade among adolescent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6"/>
        <w:gridCol w:w="1857"/>
        <w:gridCol w:w="2024"/>
        <w:gridCol w:w="1924"/>
        <w:gridCol w:w="556"/>
        <w:gridCol w:w="597"/>
      </w:tblGrid>
      <w:tr w:rsidR="00FB744E" w:rsidRPr="00FB744E" w14:paraId="25F25C0F" w14:textId="77777777" w:rsidTr="00721104">
        <w:trPr>
          <w:trHeight w:val="57"/>
        </w:trPr>
        <w:tc>
          <w:tcPr>
            <w:tcW w:w="90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BD4333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Outcomes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7C5B5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Time effect for the</w:t>
            </w: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br/>
              <w:t xml:space="preserve"> control group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883D9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Time effect for the</w:t>
            </w: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br/>
              <w:t xml:space="preserve"> intervention group</w:t>
            </w:r>
          </w:p>
        </w:tc>
        <w:tc>
          <w:tcPr>
            <w:tcW w:w="18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70687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Intervention vs control</w:t>
            </w: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br/>
              <w:t>time effect contrast</w:t>
            </w:r>
          </w:p>
        </w:tc>
      </w:tr>
      <w:tr w:rsidR="00FB744E" w:rsidRPr="00FB744E" w14:paraId="61065E1B" w14:textId="77777777" w:rsidTr="00843987">
        <w:trPr>
          <w:trHeight w:val="57"/>
        </w:trPr>
        <w:tc>
          <w:tcPr>
            <w:tcW w:w="90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C27E52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4E596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β (95%CI)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85E24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β (95%CI)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08330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β (95%CI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5A8CC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std β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96437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p-value</w:t>
            </w:r>
          </w:p>
        </w:tc>
      </w:tr>
      <w:tr w:rsidR="00FB744E" w:rsidRPr="00FB744E" w14:paraId="30D486E9" w14:textId="77777777" w:rsidTr="00843987">
        <w:trPr>
          <w:trHeight w:val="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520A1" w14:textId="1C75E928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TV time (min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18CC3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21199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9DEB1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0A69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3D61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FB744E" w:rsidRPr="00FB744E" w14:paraId="75603B59" w14:textId="77777777" w:rsidTr="00843987">
        <w:trPr>
          <w:trHeight w:val="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855DC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7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pt-BR"/>
              </w:rPr>
              <w:t>th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grade 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2C21F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47 (-26.87,23.93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FA00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.74 (-17.37,22.85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AA91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21 (-28.34,36.76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4AF9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2B8B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800</w:t>
            </w:r>
          </w:p>
        </w:tc>
      </w:tr>
      <w:tr w:rsidR="00FB744E" w:rsidRPr="00FB744E" w14:paraId="55CE77BA" w14:textId="77777777" w:rsidTr="00843987">
        <w:trPr>
          <w:trHeight w:val="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1CCF5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8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pt-BR"/>
              </w:rPr>
              <w:t>th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grade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07DCA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6.80 (-22.08,35.68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67D5C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-30.34 (-51.</w:t>
            </w:r>
            <w:proofErr w:type="gramStart"/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61,-</w:t>
            </w:r>
            <w:proofErr w:type="gramEnd"/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9.07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F722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-37.14 (-73.</w:t>
            </w:r>
            <w:proofErr w:type="gramStart"/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02,-</w:t>
            </w:r>
            <w:proofErr w:type="gramEnd"/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1.2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9C7B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3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FF50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43</w:t>
            </w:r>
          </w:p>
        </w:tc>
      </w:tr>
      <w:tr w:rsidR="00FB744E" w:rsidRPr="00FB744E" w14:paraId="0D37DF97" w14:textId="77777777" w:rsidTr="00843987">
        <w:trPr>
          <w:trHeight w:val="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40856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9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pt-BR"/>
              </w:rPr>
              <w:t>th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grade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0CF6B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-32.05 (-58.</w:t>
            </w:r>
            <w:proofErr w:type="gramStart"/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86,-</w:t>
            </w:r>
            <w:proofErr w:type="gramEnd"/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5.23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1FF3B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5.79 (-39.03,7.44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5F96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6.26 (-18.49,51.0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DF93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DB53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359</w:t>
            </w:r>
          </w:p>
        </w:tc>
      </w:tr>
      <w:tr w:rsidR="00FB744E" w:rsidRPr="00FB744E" w14:paraId="25DECD8D" w14:textId="77777777" w:rsidTr="00843987">
        <w:trPr>
          <w:trHeight w:val="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94E91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Videogame time (min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7D8AF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07A68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4B08A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5FEB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A6A4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FB744E" w:rsidRPr="00FB744E" w14:paraId="04FDE0F2" w14:textId="77777777" w:rsidTr="00843987">
        <w:trPr>
          <w:trHeight w:val="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6A3E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7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pt-BR"/>
              </w:rPr>
              <w:t>th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grade 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CC6D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6.60 (-34.85,21.66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4DD6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83 (-22.68,15.03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D539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.77 (-31.07,36.61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B44F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3B46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873</w:t>
            </w:r>
          </w:p>
        </w:tc>
      </w:tr>
      <w:tr w:rsidR="00FB744E" w:rsidRPr="00FB744E" w14:paraId="12839E96" w14:textId="77777777" w:rsidTr="00843987">
        <w:trPr>
          <w:trHeight w:val="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B68B3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8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pt-BR"/>
              </w:rPr>
              <w:t>th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grade 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6B20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59 (-28.94,27.77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8B21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-28.83 (-50.</w:t>
            </w:r>
            <w:proofErr w:type="gramStart"/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03,-</w:t>
            </w:r>
            <w:proofErr w:type="gramEnd"/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7.62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6F64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8.24 (-63.43,6.9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39A7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2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8BD8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116</w:t>
            </w:r>
          </w:p>
        </w:tc>
      </w:tr>
      <w:tr w:rsidR="00FB744E" w:rsidRPr="00FB744E" w14:paraId="7D3C3915" w14:textId="77777777" w:rsidTr="00843987">
        <w:trPr>
          <w:trHeight w:val="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78E0C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9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pt-BR"/>
              </w:rPr>
              <w:t>th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grade 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587C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39 (-17.26,16.47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616B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52 (-19.86,20.90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0D94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92 (-25.46,27.29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BA17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B73B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946</w:t>
            </w:r>
          </w:p>
        </w:tc>
      </w:tr>
      <w:tr w:rsidR="00FB744E" w:rsidRPr="00FB744E" w14:paraId="343EB574" w14:textId="77777777" w:rsidTr="00843987">
        <w:trPr>
          <w:trHeight w:val="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6E360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Computer time (min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DA062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EA684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70AC5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E1F0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7AC6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FB744E" w:rsidRPr="00FB744E" w14:paraId="2D224CC9" w14:textId="77777777" w:rsidTr="00843987">
        <w:trPr>
          <w:trHeight w:val="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3ED78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7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pt-BR"/>
              </w:rPr>
              <w:t>th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grade 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F5A0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0.04 (-30.90,10.82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DD95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1.17 (-9.05,31.39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6A89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1.21 (-8.51,50.93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AF3D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2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63BE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162</w:t>
            </w:r>
          </w:p>
        </w:tc>
      </w:tr>
      <w:tr w:rsidR="00FB744E" w:rsidRPr="00FB744E" w14:paraId="656EC789" w14:textId="77777777" w:rsidTr="00843987">
        <w:trPr>
          <w:trHeight w:val="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88FEB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8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pt-BR"/>
              </w:rPr>
              <w:t>th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grade 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D621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4.05 (-27.19,19.09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8CD3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11 (-20.26,22.48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5684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.16 (-26.58,36.9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D3F4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14DA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750</w:t>
            </w:r>
          </w:p>
        </w:tc>
      </w:tr>
      <w:tr w:rsidR="00FB744E" w:rsidRPr="00FB744E" w14:paraId="745CAF6C" w14:textId="77777777" w:rsidTr="00843987">
        <w:trPr>
          <w:trHeight w:val="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9B287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9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pt-BR"/>
              </w:rPr>
              <w:t>th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grade 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C420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.46 (-12.70,27.63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ECB9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9.62 (-41.52,2.28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3AAA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7.08 (-57.24,3.07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7435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2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F730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78</w:t>
            </w:r>
          </w:p>
        </w:tc>
      </w:tr>
      <w:tr w:rsidR="00FB744E" w:rsidRPr="00FB744E" w14:paraId="63F59797" w14:textId="77777777" w:rsidTr="00843987">
        <w:trPr>
          <w:trHeight w:val="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2AAE9" w14:textId="20CE112F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Smartphone time (min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37D0B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0E503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E9203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4279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FD70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FB744E" w:rsidRPr="00FB744E" w14:paraId="6A7F0919" w14:textId="77777777" w:rsidTr="00843987">
        <w:trPr>
          <w:trHeight w:val="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556E4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7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pt-BR"/>
              </w:rPr>
              <w:t>th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grade 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5D45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8.23 (-13.25,49.71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DDE3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0.56 (-13.64,34.75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FB53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7.67 (-46.89,31.54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58EC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314B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701</w:t>
            </w:r>
          </w:p>
        </w:tc>
      </w:tr>
      <w:tr w:rsidR="00FB744E" w:rsidRPr="00FB744E" w14:paraId="1641C71E" w14:textId="77777777" w:rsidTr="00843987">
        <w:trPr>
          <w:trHeight w:val="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CF1C7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8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pt-BR"/>
              </w:rPr>
              <w:t>th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grade 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3623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9.55 (-22.25,41.35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A432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4.97 (-28.93,18.99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F6F2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4.52 (-53.89,24.86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613A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1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DA91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470</w:t>
            </w:r>
          </w:p>
        </w:tc>
      </w:tr>
      <w:tr w:rsidR="00FB744E" w:rsidRPr="00FB744E" w14:paraId="7D276D6B" w14:textId="77777777" w:rsidTr="00843987">
        <w:trPr>
          <w:trHeight w:val="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08696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9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pt-BR"/>
              </w:rPr>
              <w:t>th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grade 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2DA5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6.30 (-5.42,58.03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BDE1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7.14 (-7.11,41.39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1749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9.16 (-49.36,31.03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455A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74DE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655</w:t>
            </w:r>
          </w:p>
        </w:tc>
      </w:tr>
      <w:tr w:rsidR="00FB744E" w:rsidRPr="00FB744E" w14:paraId="41DD161E" w14:textId="77777777" w:rsidTr="00843987">
        <w:trPr>
          <w:trHeight w:val="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D9CFA" w14:textId="3302C92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Screen time (min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C0D71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C942B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D3A05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AA27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A04A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FB744E" w:rsidRPr="00FB744E" w14:paraId="1324546F" w14:textId="77777777" w:rsidTr="00843987">
        <w:trPr>
          <w:trHeight w:val="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65191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7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pt-BR"/>
              </w:rPr>
              <w:t>th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grade 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0B41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8.26 (-69.72,33.20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A5D0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0.65 (-29.19,50.48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F74E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8.91 (-36.99,94.8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1D89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1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056E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390</w:t>
            </w:r>
          </w:p>
        </w:tc>
      </w:tr>
      <w:tr w:rsidR="00FB744E" w:rsidRPr="00FB744E" w14:paraId="6CECAC21" w14:textId="77777777" w:rsidTr="00843987">
        <w:trPr>
          <w:trHeight w:val="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7E962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8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pt-BR"/>
              </w:rPr>
              <w:t>th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grade 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443E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.08 (-48.89,53.04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F13D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-58.21 (-99.</w:t>
            </w:r>
            <w:proofErr w:type="gramStart"/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56,-</w:t>
            </w:r>
            <w:proofErr w:type="gramEnd"/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16.85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8E86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60.28 (-125.93,5.36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6A98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2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20BC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72</w:t>
            </w:r>
          </w:p>
        </w:tc>
      </w:tr>
      <w:tr w:rsidR="00FB744E" w:rsidRPr="00FB744E" w14:paraId="711794D3" w14:textId="77777777" w:rsidTr="00843987">
        <w:trPr>
          <w:trHeight w:val="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540A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9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pt-BR"/>
              </w:rPr>
              <w:t>th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grade 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ECC2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6.08 (-69.68,17.51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A23E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5.00 (-78.74,8.75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2793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8.91 (-70.65,52.83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0066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4CA1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777</w:t>
            </w:r>
          </w:p>
        </w:tc>
      </w:tr>
      <w:tr w:rsidR="00FB744E" w:rsidRPr="00FB744E" w14:paraId="39D671A6" w14:textId="77777777" w:rsidTr="00843987">
        <w:trPr>
          <w:trHeight w:val="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568C6" w14:textId="3883CAAB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Screen time w/ smartphone (min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1532A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046EE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DD5AE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370C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A219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FB744E" w:rsidRPr="00FB744E" w14:paraId="0BF3F313" w14:textId="77777777" w:rsidTr="00843987">
        <w:trPr>
          <w:trHeight w:val="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BB9A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7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pt-BR"/>
              </w:rPr>
              <w:t>th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grade 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FC08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01 (-67.65,69.67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86C4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1.51 (-22.58,65.60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C819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0.50 (-61.11,102.12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3815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3EAB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622</w:t>
            </w:r>
          </w:p>
        </w:tc>
      </w:tr>
      <w:tr w:rsidR="00FB744E" w:rsidRPr="00FB744E" w14:paraId="01AF51B5" w14:textId="77777777" w:rsidTr="00843987">
        <w:trPr>
          <w:trHeight w:val="57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0E849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8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pt-BR"/>
              </w:rPr>
              <w:t>th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grade 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FDD5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0.89 (-42.16,63.95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8887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-62.95 (-111.</w:t>
            </w:r>
            <w:proofErr w:type="gramStart"/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70,-</w:t>
            </w:r>
            <w:proofErr w:type="gramEnd"/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14.21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8D12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-73.85 (-145.</w:t>
            </w:r>
            <w:proofErr w:type="gramStart"/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88,-</w:t>
            </w:r>
            <w:proofErr w:type="gramEnd"/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1.82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9FE9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2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AC92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44</w:t>
            </w:r>
          </w:p>
        </w:tc>
      </w:tr>
      <w:tr w:rsidR="00FB744E" w:rsidRPr="00FB744E" w14:paraId="738D359D" w14:textId="77777777" w:rsidTr="00843987">
        <w:trPr>
          <w:trHeight w:val="57"/>
        </w:trPr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E391D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9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pt-BR"/>
              </w:rPr>
              <w:t>th</w:t>
            </w: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grade 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1D566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30 (-56.32,56.93)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45597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8.38 (-70.29,33.53)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449CA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8.68 (-95.74,58.37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F8C40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419C4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635</w:t>
            </w:r>
          </w:p>
        </w:tc>
      </w:tr>
    </w:tbl>
    <w:p w14:paraId="5D5E3D2D" w14:textId="5285249F" w:rsidR="00843987" w:rsidRPr="00721104" w:rsidRDefault="00843987" w:rsidP="00D55E3F">
      <w:pPr>
        <w:spacing w:after="0" w:line="36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21104">
        <w:rPr>
          <w:rFonts w:ascii="Times New Roman" w:hAnsi="Times New Roman" w:cs="Times New Roman"/>
          <w:bCs/>
          <w:sz w:val="18"/>
          <w:szCs w:val="18"/>
          <w:lang w:val="en-US"/>
        </w:rPr>
        <w:t>Note: Data presented as the slope of time (post- vs pre- intervention) from the fixed part of the model.</w:t>
      </w:r>
    </w:p>
    <w:p w14:paraId="5EE2008B" w14:textId="77777777" w:rsidR="00843987" w:rsidRPr="00FB744E" w:rsidRDefault="00843987" w:rsidP="00D55E3F">
      <w:pPr>
        <w:spacing w:after="0" w:line="360" w:lineRule="auto"/>
        <w:rPr>
          <w:rFonts w:ascii="Times New Roman" w:hAnsi="Times New Roman" w:cs="Times New Roman"/>
          <w:bCs/>
          <w:lang w:val="en-US"/>
        </w:rPr>
        <w:sectPr w:rsidR="00843987" w:rsidRPr="00FB744E" w:rsidSect="00691F23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F3BC018" w14:textId="48355515" w:rsidR="00843987" w:rsidRPr="00FB744E" w:rsidRDefault="00843987" w:rsidP="00843987">
      <w:pPr>
        <w:spacing w:after="0" w:line="360" w:lineRule="auto"/>
        <w:rPr>
          <w:rFonts w:ascii="Times New Roman" w:hAnsi="Times New Roman" w:cs="Times New Roman"/>
          <w:bCs/>
          <w:lang w:val="en-US"/>
        </w:rPr>
      </w:pPr>
      <w:r w:rsidRPr="00FB744E">
        <w:rPr>
          <w:rFonts w:ascii="Times New Roman" w:hAnsi="Times New Roman" w:cs="Times New Roman"/>
          <w:b/>
          <w:lang w:val="en-US"/>
        </w:rPr>
        <w:lastRenderedPageBreak/>
        <w:t>Table A3.</w:t>
      </w:r>
      <w:r w:rsidRPr="00FB744E">
        <w:rPr>
          <w:rFonts w:ascii="Times New Roman" w:hAnsi="Times New Roman" w:cs="Times New Roman"/>
          <w:bCs/>
          <w:lang w:val="en-US"/>
        </w:rPr>
        <w:t xml:space="preserve"> Effect of Movimente intervention on different screen time devices according to sex among adolescent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5"/>
        <w:gridCol w:w="1685"/>
        <w:gridCol w:w="1655"/>
        <w:gridCol w:w="1685"/>
        <w:gridCol w:w="853"/>
        <w:gridCol w:w="551"/>
      </w:tblGrid>
      <w:tr w:rsidR="00FB744E" w:rsidRPr="00FB744E" w14:paraId="53AD20C2" w14:textId="77777777" w:rsidTr="00721104">
        <w:trPr>
          <w:trHeight w:val="20"/>
        </w:trPr>
        <w:tc>
          <w:tcPr>
            <w:tcW w:w="133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561811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Outcomes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63B3D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Time effect for the</w:t>
            </w: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br/>
              <w:t xml:space="preserve"> control group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B5EB0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Time effect for the</w:t>
            </w: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br/>
              <w:t xml:space="preserve"> intervention group</w:t>
            </w:r>
          </w:p>
        </w:tc>
        <w:tc>
          <w:tcPr>
            <w:tcW w:w="18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C6360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Intervention vs control</w:t>
            </w: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br/>
              <w:t>time effect contrast</w:t>
            </w:r>
          </w:p>
        </w:tc>
      </w:tr>
      <w:tr w:rsidR="00FB744E" w:rsidRPr="00FB744E" w14:paraId="261CFEE0" w14:textId="77777777" w:rsidTr="00843987">
        <w:trPr>
          <w:trHeight w:val="20"/>
        </w:trPr>
        <w:tc>
          <w:tcPr>
            <w:tcW w:w="133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CE85DF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29C39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β (95%CI)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FF2E0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β (95%CI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54FBF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β (95%CI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11A19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std β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2DE0B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p-value</w:t>
            </w:r>
          </w:p>
        </w:tc>
      </w:tr>
      <w:tr w:rsidR="00FB744E" w:rsidRPr="00FB744E" w14:paraId="322A11F3" w14:textId="77777777" w:rsidTr="00843987">
        <w:trPr>
          <w:trHeight w:val="20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A97AA" w14:textId="46C17D1D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TV time (min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928C1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D3F57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D488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3CC7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49D4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FB744E" w:rsidRPr="00FB744E" w14:paraId="655342BF" w14:textId="77777777" w:rsidTr="00843987">
        <w:trPr>
          <w:trHeight w:val="20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5924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Male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86F4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88 (-22.79,24.56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266A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90 (-20.59,12.79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A04D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4.78 (-34.25,24.6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841D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13B8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750</w:t>
            </w:r>
          </w:p>
        </w:tc>
      </w:tr>
      <w:tr w:rsidR="00FB744E" w:rsidRPr="00FB744E" w14:paraId="7B426323" w14:textId="77777777" w:rsidTr="00843987">
        <w:trPr>
          <w:trHeight w:val="20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48F79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Female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F8FC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5.04 (-35.52,5.45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C832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-23.40 (-41.</w:t>
            </w:r>
            <w:proofErr w:type="gramStart"/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62,-</w:t>
            </w:r>
            <w:proofErr w:type="gramEnd"/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5.19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E82D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8.37 (-35.57,18.8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E129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C16F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546</w:t>
            </w:r>
          </w:p>
        </w:tc>
      </w:tr>
      <w:tr w:rsidR="00FB744E" w:rsidRPr="00FB744E" w14:paraId="33F0B0F1" w14:textId="77777777" w:rsidTr="00843987">
        <w:trPr>
          <w:trHeight w:val="20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22F2D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Videogame time (min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895C2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60719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B18D4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798C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C581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FB744E" w:rsidRPr="00FB744E" w14:paraId="52CB4131" w14:textId="77777777" w:rsidTr="00843987">
        <w:trPr>
          <w:trHeight w:val="20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0E78A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Male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78BF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82 (-24.09,25.73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E22B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5.15 (-23.97,13.6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80F5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5.97 (-37.13,25.1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2215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2279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707</w:t>
            </w:r>
          </w:p>
        </w:tc>
      </w:tr>
      <w:tr w:rsidR="00FB744E" w:rsidRPr="00FB744E" w14:paraId="578DB97D" w14:textId="77777777" w:rsidTr="00843987">
        <w:trPr>
          <w:trHeight w:val="20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0C858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Female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C61C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5.49 (-23.51,12.53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20D4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-16.16 (-30.</w:t>
            </w:r>
            <w:proofErr w:type="gramStart"/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40,-</w:t>
            </w:r>
            <w:proofErr w:type="gramEnd"/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1.92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13D9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0.67 (-33.60,12.26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3377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2895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362</w:t>
            </w:r>
          </w:p>
        </w:tc>
      </w:tr>
      <w:tr w:rsidR="00FB744E" w:rsidRPr="00FB744E" w14:paraId="1C253612" w14:textId="77777777" w:rsidTr="00843987">
        <w:trPr>
          <w:trHeight w:val="20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1D6AF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Computer time (min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5F575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642F9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43082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D459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5478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FB744E" w:rsidRPr="00FB744E" w14:paraId="4932F0CE" w14:textId="77777777" w:rsidTr="00843987">
        <w:trPr>
          <w:trHeight w:val="20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80609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Male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7BA3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5.33 (-23.47,12.81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D30F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62 (-15.95,17.20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E527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.95 (-18.89,30.7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E8ED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AB2F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639</w:t>
            </w:r>
          </w:p>
        </w:tc>
      </w:tr>
      <w:tr w:rsidR="00FB744E" w:rsidRPr="00FB744E" w14:paraId="43B77636" w14:textId="77777777" w:rsidTr="00843987">
        <w:trPr>
          <w:trHeight w:val="20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CFAA8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Female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E77C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65 (-16.81,15.51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3B78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90 (-21.76,13.96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1FA5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25 (-27.56,21.06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C780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22B6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793</w:t>
            </w:r>
          </w:p>
        </w:tc>
      </w:tr>
      <w:tr w:rsidR="00FB744E" w:rsidRPr="00FB744E" w14:paraId="1BB0DAB8" w14:textId="77777777" w:rsidTr="00843987">
        <w:trPr>
          <w:trHeight w:val="20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EC424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Smartphone time (min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780B5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5B52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94224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2164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C9A6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FB744E" w:rsidRPr="00FB744E" w14:paraId="0ED5EA81" w14:textId="77777777" w:rsidTr="00843987">
        <w:trPr>
          <w:trHeight w:val="20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39098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Male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098F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5.14 (-12.51,42.79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93D4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30 (-19.35,18.76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26F9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5.43 (-48.45,17.5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FB12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A87E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360</w:t>
            </w:r>
          </w:p>
        </w:tc>
      </w:tr>
      <w:tr w:rsidR="00FB744E" w:rsidRPr="00FB744E" w14:paraId="291E3F61" w14:textId="77777777" w:rsidTr="00843987">
        <w:trPr>
          <w:trHeight w:val="20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20C96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Female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B965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9.88 (-4.31,44.07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4EE6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4.74 (-5.04,34.52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CD62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5.14 (-36.31,26.0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FDCC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42BE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746</w:t>
            </w:r>
          </w:p>
        </w:tc>
      </w:tr>
      <w:tr w:rsidR="00FB744E" w:rsidRPr="00FB744E" w14:paraId="1FA4D81F" w14:textId="77777777" w:rsidTr="00843987">
        <w:trPr>
          <w:trHeight w:val="20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2233D" w14:textId="1C28A41F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Screen time (min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E9B14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FFF6B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68BB3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5E72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FE2D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FB744E" w:rsidRPr="00FB744E" w14:paraId="5B118092" w14:textId="77777777" w:rsidTr="00843987">
        <w:trPr>
          <w:trHeight w:val="20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3D396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Male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EF6B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4.12 (-49.84,41.61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B21E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8.20 (-42.27,25.8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DF00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4.08 (-61.05,52.8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BC06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EE6B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888</w:t>
            </w:r>
          </w:p>
        </w:tc>
      </w:tr>
      <w:tr w:rsidR="00FB744E" w:rsidRPr="00FB744E" w14:paraId="2564B995" w14:textId="77777777" w:rsidTr="00843987">
        <w:trPr>
          <w:trHeight w:val="20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E4B10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Female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7F7B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1.60 (-57.68,14.48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3CEB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-43.35 (-77.</w:t>
            </w:r>
            <w:proofErr w:type="gramStart"/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53,-</w:t>
            </w:r>
            <w:proofErr w:type="gramEnd"/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9.18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D5CB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1.75 (-71.51,28.00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9F17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2718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391</w:t>
            </w:r>
          </w:p>
        </w:tc>
      </w:tr>
      <w:tr w:rsidR="00FB744E" w:rsidRPr="00FB744E" w14:paraId="55CF7CC8" w14:textId="77777777" w:rsidTr="00843987">
        <w:trPr>
          <w:trHeight w:val="20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05841" w14:textId="45CBDA55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Screen time w/ smartphone (min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68842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6333B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1D99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5525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28C3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FB744E" w:rsidRPr="00FB744E" w14:paraId="2C450B5D" w14:textId="77777777" w:rsidTr="00721104">
        <w:trPr>
          <w:trHeight w:val="20"/>
        </w:trPr>
        <w:tc>
          <w:tcPr>
            <w:tcW w:w="13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F2EA7D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Male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6B1D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1.15 (-42.73,65.03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3019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8.69 (-51.08,33.70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EC86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9.84 (-88.12,48.4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A86C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059B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569</w:t>
            </w:r>
          </w:p>
        </w:tc>
      </w:tr>
      <w:tr w:rsidR="00FB744E" w:rsidRPr="00FB744E" w14:paraId="772BE98B" w14:textId="77777777" w:rsidTr="00721104">
        <w:trPr>
          <w:trHeight w:val="20"/>
        </w:trPr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1B285" w14:textId="77777777" w:rsidR="00843987" w:rsidRPr="00FB744E" w:rsidRDefault="00843987" w:rsidP="008439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Femal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A79F2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51 (-48.24,45.23)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52CD4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8.50 (-65.60,8.61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59AC7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6.99 (-86.61,32.62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FB55D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1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D6803" w14:textId="77777777" w:rsidR="00843987" w:rsidRPr="00FB744E" w:rsidRDefault="00843987" w:rsidP="00843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375</w:t>
            </w:r>
          </w:p>
        </w:tc>
      </w:tr>
    </w:tbl>
    <w:p w14:paraId="640D54BA" w14:textId="288556EB" w:rsidR="00843987" w:rsidRPr="00721104" w:rsidRDefault="00843987" w:rsidP="00843987">
      <w:pPr>
        <w:spacing w:after="0" w:line="36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21104">
        <w:rPr>
          <w:rFonts w:ascii="Times New Roman" w:hAnsi="Times New Roman" w:cs="Times New Roman"/>
          <w:bCs/>
          <w:sz w:val="18"/>
          <w:szCs w:val="18"/>
          <w:lang w:val="en-US"/>
        </w:rPr>
        <w:t>Note: Data presented as the slope of time (post- vs pre- intervention) from the fixed part of the model.</w:t>
      </w:r>
    </w:p>
    <w:p w14:paraId="5E38E079" w14:textId="470873EC" w:rsidR="00843987" w:rsidRPr="00FB744E" w:rsidRDefault="00843987" w:rsidP="00843987">
      <w:pPr>
        <w:spacing w:after="0" w:line="360" w:lineRule="auto"/>
        <w:rPr>
          <w:rFonts w:ascii="Times New Roman" w:hAnsi="Times New Roman" w:cs="Times New Roman"/>
          <w:bCs/>
          <w:lang w:val="en-US"/>
        </w:rPr>
      </w:pPr>
    </w:p>
    <w:p w14:paraId="202F47E1" w14:textId="77777777" w:rsidR="00843987" w:rsidRPr="00FB744E" w:rsidRDefault="00843987" w:rsidP="00843987">
      <w:pPr>
        <w:spacing w:after="0" w:line="360" w:lineRule="auto"/>
        <w:rPr>
          <w:rFonts w:ascii="Times New Roman" w:hAnsi="Times New Roman" w:cs="Times New Roman"/>
          <w:bCs/>
          <w:lang w:val="en-US"/>
        </w:rPr>
        <w:sectPr w:rsidR="00843987" w:rsidRPr="00FB744E" w:rsidSect="00691F23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0E53936" w14:textId="196A66EB" w:rsidR="00843987" w:rsidRPr="00FB744E" w:rsidRDefault="00843987" w:rsidP="00843987">
      <w:pPr>
        <w:spacing w:after="0" w:line="360" w:lineRule="auto"/>
        <w:rPr>
          <w:rFonts w:ascii="Times New Roman" w:hAnsi="Times New Roman" w:cs="Times New Roman"/>
          <w:bCs/>
          <w:lang w:val="en-US"/>
        </w:rPr>
      </w:pPr>
      <w:r w:rsidRPr="00FB744E">
        <w:rPr>
          <w:rFonts w:ascii="Times New Roman" w:hAnsi="Times New Roman" w:cs="Times New Roman"/>
          <w:b/>
          <w:lang w:val="en-US"/>
        </w:rPr>
        <w:lastRenderedPageBreak/>
        <w:t>Table A</w:t>
      </w:r>
      <w:r w:rsidR="00F90AF2" w:rsidRPr="00FB744E">
        <w:rPr>
          <w:rFonts w:ascii="Times New Roman" w:hAnsi="Times New Roman" w:cs="Times New Roman"/>
          <w:b/>
          <w:lang w:val="en-US"/>
        </w:rPr>
        <w:t>4</w:t>
      </w:r>
      <w:r w:rsidRPr="00FB744E">
        <w:rPr>
          <w:rFonts w:ascii="Times New Roman" w:hAnsi="Times New Roman" w:cs="Times New Roman"/>
          <w:b/>
          <w:lang w:val="en-US"/>
        </w:rPr>
        <w:t>.</w:t>
      </w:r>
      <w:r w:rsidRPr="00FB744E">
        <w:rPr>
          <w:rFonts w:ascii="Times New Roman" w:hAnsi="Times New Roman" w:cs="Times New Roman"/>
          <w:bCs/>
          <w:lang w:val="en-US"/>
        </w:rPr>
        <w:t xml:space="preserve"> Effect of Movimente intervention on different screen time devices according to SES </w:t>
      </w:r>
      <w:proofErr w:type="spellStart"/>
      <w:r w:rsidRPr="00FB744E">
        <w:rPr>
          <w:rFonts w:ascii="Times New Roman" w:hAnsi="Times New Roman" w:cs="Times New Roman"/>
          <w:bCs/>
          <w:lang w:val="en-US"/>
        </w:rPr>
        <w:t>tertiles</w:t>
      </w:r>
      <w:proofErr w:type="spellEnd"/>
      <w:r w:rsidRPr="00FB744E">
        <w:rPr>
          <w:rFonts w:ascii="Times New Roman" w:hAnsi="Times New Roman" w:cs="Times New Roman"/>
          <w:bCs/>
          <w:lang w:val="en-US"/>
        </w:rPr>
        <w:t xml:space="preserve"> among adolescents.</w:t>
      </w:r>
    </w:p>
    <w:tbl>
      <w:tblPr>
        <w:tblW w:w="5335" w:type="pct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5"/>
        <w:gridCol w:w="1685"/>
        <w:gridCol w:w="1685"/>
        <w:gridCol w:w="1775"/>
        <w:gridCol w:w="820"/>
        <w:gridCol w:w="744"/>
      </w:tblGrid>
      <w:tr w:rsidR="00FB744E" w:rsidRPr="00FB744E" w14:paraId="351D36DA" w14:textId="77777777" w:rsidTr="00721104">
        <w:trPr>
          <w:trHeight w:val="20"/>
        </w:trPr>
        <w:tc>
          <w:tcPr>
            <w:tcW w:w="132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7C29FA" w14:textId="77777777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Outcomes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349F8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Time effect for the</w:t>
            </w: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br/>
              <w:t xml:space="preserve"> control group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96304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Time effect for the</w:t>
            </w: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br/>
              <w:t xml:space="preserve"> intervention group</w:t>
            </w:r>
          </w:p>
        </w:tc>
        <w:tc>
          <w:tcPr>
            <w:tcW w:w="18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88BF0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Intervention vs control</w:t>
            </w: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br/>
              <w:t>time effect contrast</w:t>
            </w:r>
          </w:p>
        </w:tc>
      </w:tr>
      <w:tr w:rsidR="00FB744E" w:rsidRPr="00FB744E" w14:paraId="5EF6F0D1" w14:textId="77777777" w:rsidTr="00F90AF2">
        <w:trPr>
          <w:trHeight w:val="20"/>
        </w:trPr>
        <w:tc>
          <w:tcPr>
            <w:tcW w:w="13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CE19AB" w14:textId="77777777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B921B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β (95%CI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0FF9C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β (95%CI)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AC96E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β (95%CI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E5EEC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std β (95%CI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C5508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p-value</w:t>
            </w:r>
          </w:p>
        </w:tc>
      </w:tr>
      <w:tr w:rsidR="00FB744E" w:rsidRPr="00FB744E" w14:paraId="56DEA11F" w14:textId="77777777" w:rsidTr="00F90AF2">
        <w:trPr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164C2" w14:textId="70068FA4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TV time (min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3305A" w14:textId="77777777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2F0A6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6BED7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E9DD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A01E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FB744E" w:rsidRPr="00FB744E" w14:paraId="451CFDC5" w14:textId="77777777" w:rsidTr="00F90AF2">
        <w:trPr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16C7" w14:textId="77777777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1st SES </w:t>
            </w:r>
            <w:proofErr w:type="spellStart"/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tile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9514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8.69 (-42.83,5.45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F05E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4.27 (-37.82,9.27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004B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42 (-29.38,38.2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154A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7BC4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798</w:t>
            </w:r>
          </w:p>
        </w:tc>
      </w:tr>
      <w:tr w:rsidR="00FB744E" w:rsidRPr="00FB744E" w14:paraId="3C413F2A" w14:textId="77777777" w:rsidTr="00F90AF2">
        <w:trPr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05A3E" w14:textId="77777777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2nd SES </w:t>
            </w:r>
            <w:proofErr w:type="spellStart"/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tile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B0AD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2.06 (-15.33,39.44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A082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60 (-19.26,18.06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75E4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2.65 (-46.27,20.9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7D6D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1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9104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461</w:t>
            </w:r>
          </w:p>
        </w:tc>
      </w:tr>
      <w:tr w:rsidR="00FB744E" w:rsidRPr="00FB744E" w14:paraId="550E0508" w14:textId="77777777" w:rsidTr="00F90AF2">
        <w:trPr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0F9B6" w14:textId="77777777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3rd SES </w:t>
            </w:r>
            <w:proofErr w:type="spellStart"/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tile</w:t>
            </w:r>
            <w:proofErr w:type="spellEnd"/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(higher SES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9196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2.33 (-43.48,18.81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F27F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7.81 (-50.</w:t>
            </w:r>
            <w:proofErr w:type="gramStart"/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7,-</w:t>
            </w:r>
            <w:proofErr w:type="gramEnd"/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.35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C528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5.47 (-53.95,23.0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7344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1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A21C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431</w:t>
            </w:r>
          </w:p>
        </w:tc>
      </w:tr>
      <w:tr w:rsidR="00FB744E" w:rsidRPr="00FB744E" w14:paraId="17CB0E63" w14:textId="77777777" w:rsidTr="00F90AF2">
        <w:trPr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3F43A" w14:textId="77777777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Videogame time (min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D1342" w14:textId="77777777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8C20A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C529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9354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EAC4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FB744E" w:rsidRPr="00FB744E" w14:paraId="0CD5D425" w14:textId="77777777" w:rsidTr="00F90AF2">
        <w:trPr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3B3BF" w14:textId="77777777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1st SES </w:t>
            </w:r>
            <w:proofErr w:type="spellStart"/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tile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80AE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59 (-27.72,24.5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41F8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0.05 (-32.83,12.74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87C2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8.45 (-42.70,25.7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EDF4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6044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628</w:t>
            </w:r>
          </w:p>
        </w:tc>
      </w:tr>
      <w:tr w:rsidR="00FB744E" w:rsidRPr="00FB744E" w14:paraId="6276F996" w14:textId="77777777" w:rsidTr="00F90AF2">
        <w:trPr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845D7" w14:textId="77777777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2nd SES </w:t>
            </w:r>
            <w:proofErr w:type="spellStart"/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tile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F003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7.51 (-30.09,15.08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7F7F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3.25 (-33.88,7.39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12B1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5.74 (-35.77,24.2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C4D4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B927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708</w:t>
            </w:r>
          </w:p>
        </w:tc>
      </w:tr>
      <w:tr w:rsidR="00FB744E" w:rsidRPr="00FB744E" w14:paraId="292A4393" w14:textId="77777777" w:rsidTr="00F90AF2">
        <w:trPr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1E954" w14:textId="77777777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3rd SES </w:t>
            </w:r>
            <w:proofErr w:type="spellStart"/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tile</w:t>
            </w:r>
            <w:proofErr w:type="spellEnd"/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(higher SES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FC55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92 (-26.97,28.81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00ED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9.15 (-27.15,8.86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58D7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0.07 (-42.69,22.5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1AA6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5DBF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545</w:t>
            </w:r>
          </w:p>
        </w:tc>
      </w:tr>
      <w:tr w:rsidR="00FB744E" w:rsidRPr="00FB744E" w14:paraId="72F1AAC7" w14:textId="77777777" w:rsidTr="00F90AF2">
        <w:trPr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F3A6A" w14:textId="77777777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Computer time (min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D072" w14:textId="77777777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7A62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DAB2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9104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22B0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FB744E" w:rsidRPr="00FB744E" w14:paraId="630E581A" w14:textId="77777777" w:rsidTr="00F90AF2">
        <w:trPr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18343" w14:textId="77777777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1st SES </w:t>
            </w:r>
            <w:proofErr w:type="spellStart"/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tile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7BA1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02 (-19.98,13.9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A49B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1.58 (-11.90,35.05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B557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4.60 (-13.81,43.0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74B6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1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6D78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314</w:t>
            </w:r>
          </w:p>
        </w:tc>
      </w:tr>
      <w:tr w:rsidR="00FB744E" w:rsidRPr="00FB744E" w14:paraId="01533CBA" w14:textId="77777777" w:rsidTr="00F90AF2">
        <w:trPr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6D089" w14:textId="77777777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2nd SES </w:t>
            </w:r>
            <w:proofErr w:type="spellStart"/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tile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F19B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.58 (-18.17,33.3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BF57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4.17 (-32.65,4.30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6C83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1.75 (-53.37,9.8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9377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2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06B5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177</w:t>
            </w:r>
          </w:p>
        </w:tc>
      </w:tr>
      <w:tr w:rsidR="00FB744E" w:rsidRPr="00FB744E" w14:paraId="6A18000A" w14:textId="77777777" w:rsidTr="00F90AF2">
        <w:trPr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D5F7E" w14:textId="77777777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3rd SES </w:t>
            </w:r>
            <w:proofErr w:type="spellStart"/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tile</w:t>
            </w:r>
            <w:proofErr w:type="spellEnd"/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(higher SES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6042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2.39 (-34.22,9.44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902E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31 (-22.09,21.46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0422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2.08 (-19.37,43.5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7ADF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93DA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452</w:t>
            </w:r>
          </w:p>
        </w:tc>
      </w:tr>
      <w:tr w:rsidR="00FB744E" w:rsidRPr="00FB744E" w14:paraId="304FE7BA" w14:textId="77777777" w:rsidTr="00F90AF2">
        <w:trPr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6646A" w14:textId="77777777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Smartphone time (min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F5C0" w14:textId="77777777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85EB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4092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DD5B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D9DE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FB744E" w:rsidRPr="00FB744E" w14:paraId="3785ACBC" w14:textId="77777777" w:rsidTr="00F90AF2">
        <w:trPr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98864" w14:textId="77777777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1st SES </w:t>
            </w:r>
            <w:proofErr w:type="spellStart"/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tile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122F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.83 (-23.63,39.28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7535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8.75 (-17.49,35.00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4DD2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92 (-39.74,41.5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236B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8733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964</w:t>
            </w:r>
          </w:p>
        </w:tc>
      </w:tr>
      <w:tr w:rsidR="00FB744E" w:rsidRPr="00FB744E" w14:paraId="3A4407FA" w14:textId="77777777" w:rsidTr="00F90AF2">
        <w:trPr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6FDB" w14:textId="77777777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2nd SES </w:t>
            </w:r>
            <w:proofErr w:type="spellStart"/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tile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E9F2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2.45 (-11.88,56.78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A408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54 (-22.59,25.67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ACD0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0.91 (-63.30,21.4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5C3D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1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5E3D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334</w:t>
            </w:r>
          </w:p>
        </w:tc>
      </w:tr>
      <w:tr w:rsidR="00FB744E" w:rsidRPr="00FB744E" w14:paraId="7FBC8029" w14:textId="77777777" w:rsidTr="00F90AF2">
        <w:trPr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2D60A" w14:textId="77777777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3rd SES </w:t>
            </w:r>
            <w:proofErr w:type="spellStart"/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tile</w:t>
            </w:r>
            <w:proofErr w:type="spellEnd"/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(higher SES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1DC5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5.23 (-4.40,54.87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C3C5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2.75 (-8.71,34.21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0EB1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2.48 (-49.55,24.5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8A00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D27B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509</w:t>
            </w:r>
          </w:p>
        </w:tc>
      </w:tr>
      <w:tr w:rsidR="00FB744E" w:rsidRPr="00FB744E" w14:paraId="37A63F84" w14:textId="77777777" w:rsidTr="00F90AF2">
        <w:trPr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DB008" w14:textId="53FEAFEA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Screen time (min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2EF3" w14:textId="77777777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E67D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0475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B513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7911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FB744E" w:rsidRPr="00FB744E" w14:paraId="2478ED79" w14:textId="77777777" w:rsidTr="00F90AF2">
        <w:trPr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F8996" w14:textId="77777777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1st SES </w:t>
            </w:r>
            <w:proofErr w:type="spellStart"/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tile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4025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3.92 (-68.71,20.87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A0A2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1.65 (-55.68,32.39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54D8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2.28 (-49.88,74.4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D530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4983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699</w:t>
            </w:r>
          </w:p>
        </w:tc>
      </w:tr>
      <w:tr w:rsidR="00FB744E" w:rsidRPr="00FB744E" w14:paraId="558142E2" w14:textId="77777777" w:rsidTr="00F90AF2">
        <w:trPr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B0E5A" w14:textId="77777777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2nd SES </w:t>
            </w:r>
            <w:proofErr w:type="spellStart"/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tile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72E7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1.10 (-39.13,61.3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EA73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7.49 (-66.06,11.08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1226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8.59 (-101.22,24.0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0383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1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8BE9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227</w:t>
            </w:r>
          </w:p>
        </w:tc>
      </w:tr>
      <w:tr w:rsidR="00FB744E" w:rsidRPr="00FB744E" w14:paraId="02E09332" w14:textId="77777777" w:rsidTr="00F90AF2">
        <w:trPr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FBEC1" w14:textId="77777777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3rd SES </w:t>
            </w:r>
            <w:proofErr w:type="spellStart"/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tile</w:t>
            </w:r>
            <w:proofErr w:type="spellEnd"/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(higher SES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C61C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3.53 (-78.23,31.18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EB66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8.26 (-80.75,4.22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8FFC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4.74 (-85.43,55.9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678E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5E1F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683</w:t>
            </w:r>
          </w:p>
        </w:tc>
      </w:tr>
      <w:tr w:rsidR="00FB744E" w:rsidRPr="00FB744E" w14:paraId="06316B92" w14:textId="77777777" w:rsidTr="00F90AF2">
        <w:trPr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BA706" w14:textId="6CAF8C15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Screen time w/ smartphone (min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846C" w14:textId="77777777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FBBA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D5E7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D5C2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6153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FB744E" w:rsidRPr="00FB744E" w14:paraId="013F6864" w14:textId="77777777" w:rsidTr="00F90AF2">
        <w:trPr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87F48" w14:textId="77777777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1st SES </w:t>
            </w:r>
            <w:proofErr w:type="spellStart"/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tile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AC52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6.00 (-69.12,37.12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A45A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17 (-55.98,49.65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CD03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2.84 (-60.53,86.2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CE66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DE86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732</w:t>
            </w:r>
          </w:p>
        </w:tc>
      </w:tr>
      <w:tr w:rsidR="00FB744E" w:rsidRPr="00FB744E" w14:paraId="6F796AA2" w14:textId="77777777" w:rsidTr="00F90AF2">
        <w:trPr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47028" w14:textId="77777777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2nd SES </w:t>
            </w:r>
            <w:proofErr w:type="spellStart"/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tile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B8B3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3.61 (-30.21,97.4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8E4F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5.95 (-69.36,17.45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3A1A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59.56 (-136.64,17.5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C346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2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2760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130</w:t>
            </w:r>
          </w:p>
        </w:tc>
      </w:tr>
      <w:tr w:rsidR="00FB744E" w:rsidRPr="00FB744E" w14:paraId="46772D37" w14:textId="77777777" w:rsidTr="00F90AF2">
        <w:trPr>
          <w:trHeight w:val="20"/>
        </w:trPr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CC41C" w14:textId="77777777" w:rsidR="00F90AF2" w:rsidRPr="00FB744E" w:rsidRDefault="00F90AF2" w:rsidP="00F90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  3rd SES </w:t>
            </w:r>
            <w:proofErr w:type="spellStart"/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rtile</w:t>
            </w:r>
            <w:proofErr w:type="spellEnd"/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 (higher SES)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C385E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.19 (-67.32,71.70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B51F3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5.45 (-74.77,23.88)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3D561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7.64 (-114.17,58.89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DDF0D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1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2D662" w14:textId="77777777" w:rsidR="00F90AF2" w:rsidRPr="00FB744E" w:rsidRDefault="00F90AF2" w:rsidP="00F90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FB74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531</w:t>
            </w:r>
          </w:p>
        </w:tc>
      </w:tr>
    </w:tbl>
    <w:p w14:paraId="2A0B862A" w14:textId="21FB0EBA" w:rsidR="00843987" w:rsidRPr="00721104" w:rsidRDefault="00843987" w:rsidP="00843987">
      <w:pPr>
        <w:spacing w:after="0" w:line="36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21104">
        <w:rPr>
          <w:rFonts w:ascii="Times New Roman" w:hAnsi="Times New Roman" w:cs="Times New Roman"/>
          <w:bCs/>
          <w:sz w:val="18"/>
          <w:szCs w:val="18"/>
          <w:lang w:val="en-US"/>
        </w:rPr>
        <w:t>Note: Data presented as the slope of time (post- vs pre- intervention) from the fixed part of the model</w:t>
      </w:r>
    </w:p>
    <w:p w14:paraId="2A540924" w14:textId="74EF6CD6" w:rsidR="00843987" w:rsidRPr="00FB744E" w:rsidRDefault="00843987" w:rsidP="00843987">
      <w:pPr>
        <w:spacing w:after="0" w:line="360" w:lineRule="auto"/>
        <w:rPr>
          <w:rFonts w:ascii="Times New Roman" w:hAnsi="Times New Roman" w:cs="Times New Roman"/>
          <w:bCs/>
          <w:lang w:val="en-US"/>
        </w:rPr>
      </w:pPr>
    </w:p>
    <w:p w14:paraId="32CBECE0" w14:textId="544B1142" w:rsidR="00843987" w:rsidRPr="00FB744E" w:rsidRDefault="00843987" w:rsidP="00D55E3F">
      <w:pPr>
        <w:spacing w:after="0" w:line="360" w:lineRule="auto"/>
        <w:rPr>
          <w:rFonts w:ascii="Times New Roman" w:hAnsi="Times New Roman" w:cs="Times New Roman"/>
          <w:bCs/>
          <w:lang w:val="en-US"/>
        </w:rPr>
      </w:pPr>
    </w:p>
    <w:p w14:paraId="68DAB22B" w14:textId="77777777" w:rsidR="00D55E3F" w:rsidRPr="00FB744E" w:rsidRDefault="00D55E3F"/>
    <w:sectPr w:rsidR="00D55E3F" w:rsidRPr="00FB744E" w:rsidSect="00691F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2M7c0NjY2NLC0NDdR0lEKTi0uzszPAykwrAUAI7bjHCwAAAA="/>
  </w:docVars>
  <w:rsids>
    <w:rsidRoot w:val="00D55E3F"/>
    <w:rsid w:val="00721104"/>
    <w:rsid w:val="00843987"/>
    <w:rsid w:val="00AC25C3"/>
    <w:rsid w:val="00B96D40"/>
    <w:rsid w:val="00D55E3F"/>
    <w:rsid w:val="00F90AF2"/>
    <w:rsid w:val="00FB7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EF5B33"/>
  <w15:chartTrackingRefBased/>
  <w15:docId w15:val="{277A0817-EDD1-4861-99A0-A8D7C808F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unhideWhenUsed/>
    <w:rsid w:val="00D55E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773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2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1098</Words>
  <Characters>5935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Santos</dc:creator>
  <cp:keywords/>
  <dc:description/>
  <cp:lastModifiedBy>Priscila Santos</cp:lastModifiedBy>
  <cp:revision>6</cp:revision>
  <dcterms:created xsi:type="dcterms:W3CDTF">2021-03-23T18:51:00Z</dcterms:created>
  <dcterms:modified xsi:type="dcterms:W3CDTF">2021-06-04T12:43:00Z</dcterms:modified>
</cp:coreProperties>
</file>